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8731F" w14:textId="421D6E6A" w:rsidR="009E353C" w:rsidRDefault="009E353C" w:rsidP="009E353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 of “What are the optimal pharmacokinetic/ pharmacodynamic t</w:t>
      </w:r>
      <w:r w:rsidRPr="00D96C03">
        <w:rPr>
          <w:rFonts w:ascii="Times New Roman" w:hAnsi="Times New Roman" w:cs="Times New Roman"/>
          <w:b/>
          <w:bCs/>
          <w:sz w:val="28"/>
          <w:szCs w:val="28"/>
        </w:rPr>
        <w:t>arget</w:t>
      </w:r>
      <w:r>
        <w:rPr>
          <w:rFonts w:ascii="Times New Roman" w:hAnsi="Times New Roman" w:cs="Times New Roman"/>
          <w:b/>
          <w:bCs/>
          <w:sz w:val="28"/>
          <w:szCs w:val="28"/>
        </w:rPr>
        <w:t>s for</w:t>
      </w:r>
      <w:r w:rsidRPr="00D96C0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C0E1D">
        <w:rPr>
          <w:rFonts w:ascii="Times New Roman" w:hAnsi="Times New Roman" w:cs="Times New Roman"/>
          <w:b/>
          <w:bCs/>
          <w:sz w:val="28"/>
          <w:szCs w:val="28"/>
        </w:rPr>
        <w:t>β-lactam</w:t>
      </w:r>
      <w:r w:rsidRPr="00D96C03">
        <w:rPr>
          <w:rFonts w:ascii="Times New Roman" w:hAnsi="Times New Roman" w:cs="Times New Roman"/>
          <w:b/>
          <w:bCs/>
          <w:sz w:val="28"/>
          <w:szCs w:val="28"/>
        </w:rPr>
        <w:t>ase inhibitor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? A </w:t>
      </w:r>
      <w:r w:rsidRPr="00D96C03">
        <w:rPr>
          <w:rFonts w:ascii="Times New Roman" w:hAnsi="Times New Roman" w:cs="Times New Roman"/>
          <w:b/>
          <w:bCs/>
          <w:sz w:val="28"/>
          <w:szCs w:val="28"/>
        </w:rPr>
        <w:t>systematic review</w:t>
      </w:r>
      <w:r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122D8728" w14:textId="77777777" w:rsidR="009E353C" w:rsidRPr="009E353C" w:rsidRDefault="009E353C" w:rsidP="009E353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E35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etnet M Assefa, Jason A Roberts, Solomon A Mohammed, Fekade B Sime </w:t>
      </w:r>
    </w:p>
    <w:p w14:paraId="0DEF3539" w14:textId="279B8F26" w:rsidR="0059274D" w:rsidRPr="00B55000" w:rsidRDefault="00B55000" w:rsidP="009E353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550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436F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1</w:t>
      </w:r>
      <w:r w:rsidRPr="00B550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arch strategies used to retrieve articles from different databases</w:t>
      </w:r>
    </w:p>
    <w:tbl>
      <w:tblPr>
        <w:tblStyle w:val="APAReport"/>
        <w:tblW w:w="8931" w:type="dxa"/>
        <w:tblLook w:val="04A0" w:firstRow="1" w:lastRow="0" w:firstColumn="1" w:lastColumn="0" w:noHBand="0" w:noVBand="1"/>
      </w:tblPr>
      <w:tblGrid>
        <w:gridCol w:w="1231"/>
        <w:gridCol w:w="7700"/>
      </w:tblGrid>
      <w:tr w:rsidR="00D3130D" w:rsidRPr="00A40811" w14:paraId="041950B3" w14:textId="77777777" w:rsidTr="002A3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0" w:type="auto"/>
            <w:hideMark/>
          </w:tcPr>
          <w:p w14:paraId="1BAF4DF9" w14:textId="77777777" w:rsidR="00D3130D" w:rsidRPr="00A40811" w:rsidRDefault="00D3130D" w:rsidP="002A3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 w:themeShade="80"/>
                <w:sz w:val="22"/>
                <w:szCs w:val="22"/>
                <w:rtl/>
              </w:rPr>
            </w:pPr>
            <w:r w:rsidRPr="00A408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>Databases</w:t>
            </w:r>
          </w:p>
        </w:tc>
        <w:tc>
          <w:tcPr>
            <w:tcW w:w="7700" w:type="dxa"/>
            <w:hideMark/>
          </w:tcPr>
          <w:p w14:paraId="2F4EFBA9" w14:textId="77777777" w:rsidR="00D3130D" w:rsidRPr="00A40811" w:rsidRDefault="00D3130D" w:rsidP="002A39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>Search Terms</w:t>
            </w:r>
          </w:p>
        </w:tc>
      </w:tr>
      <w:tr w:rsidR="00D3130D" w:rsidRPr="00A40811" w14:paraId="1446A98D" w14:textId="77777777" w:rsidTr="002A39F2">
        <w:trPr>
          <w:trHeight w:val="103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98F62" w14:textId="77777777" w:rsidR="00D3130D" w:rsidRPr="00A40811" w:rsidRDefault="00D3130D" w:rsidP="002A39F2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  <w:t>Scopus</w:t>
            </w:r>
          </w:p>
        </w:tc>
        <w:tc>
          <w:tcPr>
            <w:tcW w:w="7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E90D2" w14:textId="77777777" w:rsidR="00D3130D" w:rsidRPr="00A40811" w:rsidRDefault="00D3130D" w:rsidP="002A39F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0811">
              <w:rPr>
                <w:rFonts w:ascii="Times New Roman" w:hAnsi="Times New Roman" w:cs="Times New Roman"/>
                <w:sz w:val="16"/>
                <w:szCs w:val="16"/>
              </w:rPr>
              <w:t>((TITLE-ABS-KEY("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  <w:r w:rsidRPr="00A40811">
              <w:rPr>
                <w:rFonts w:ascii="Times New Roman" w:hAnsi="Times New Roman" w:cs="Times New Roman"/>
                <w:sz w:val="16"/>
                <w:szCs w:val="16"/>
              </w:rPr>
              <w:t xml:space="preserve"> inhibitor*") OR TITLE-ABS-KEY("Clavulanic acid") OR TITLE-ABS-KEY(Tazobactam) OR TITLE-ABS-KEY(Sulbactam) OR TITLE-ABS-KEY(Avibactam) OR TITLE-ABS-KEY(Vaborbactam) OR TITLE-ABS-KEY(Relebactam))) AND ((TITLE-ABS-KEY("Target exposure") OR TITLE-ABS-KEY("Target concentration") OR TITLE-ABS-KEY("Threshold concentration") OR TITLE-ABS-KEY("PK/PD index") OR TITLE-ABS-KEY("PK/PD target") OR TITLE-ABS-KEY("PK/PD ratio") OR TITLE-ABS-KEY(pharmacodynamic*) OR TITLE-ABS-KEY(IC50) OR TITLE-ABS-KEY("Effective concentration") OR TITLE-ABS-KEY("Pharmacokinetic*/Pharmacodynamic*") OR TITLE-ABS-KEY("Critical concentration") OR TITLE-ABS-KEY("PD inde*"))) AND ( LIMIT-TO ( DOCTYPE,"ar" ) OR LIMIT-TO ( DOCTYPE,"cp" ) ) AND ( LIMIT-TO ( LANGUAGE,"English" ) )</w:t>
            </w:r>
          </w:p>
        </w:tc>
      </w:tr>
      <w:tr w:rsidR="00D3130D" w:rsidRPr="00A40811" w14:paraId="3A7B0640" w14:textId="77777777" w:rsidTr="002A39F2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33101" w14:textId="77777777" w:rsidR="00D3130D" w:rsidRPr="00A40811" w:rsidRDefault="00D3130D" w:rsidP="002A39F2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  <w:t>Web of Science</w:t>
            </w:r>
          </w:p>
        </w:tc>
        <w:tc>
          <w:tcPr>
            <w:tcW w:w="7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BE8B4" w14:textId="77777777" w:rsidR="00D3130D" w:rsidRPr="00A40811" w:rsidRDefault="00D3130D" w:rsidP="002A39F2">
            <w:pPr>
              <w:tabs>
                <w:tab w:val="left" w:pos="1168"/>
              </w:tabs>
              <w:jc w:val="both"/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</w:pPr>
            <w:r w:rsidRPr="00A40811"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  <w:t>(((((((TS=("beta lactamase inhibitor*")) OR TS=(“Clavulanic acid”)) OR TS=(tazobactam)) OR TS=(sulbactam)) OR TS=(avibactam)) OR TS=(vaborbactam)) OR TS=(relebactam)) AND ((((((((((((TS=(“Target exposure”)) OR TS=(“Target concentration”)) OR TS=(“Threshold concentration”)) OR TS=(“PK/PD index”)) OR TS=(“PK/PD target”)) OR TS=(“PK/PD ratio”)) OR TS=(pharmacodynamic*)) OR TS=(IC50)) OR TS=(“Effective concentration”)) OR TS=(“Pharmacokinetic*/Pharmacodynamic*”)) OR TS=(“Critical concentration”)) OR TS=(“PD inde*”)); Document types; Article or proceeding paper or early access, language: English</w:t>
            </w:r>
          </w:p>
        </w:tc>
      </w:tr>
      <w:tr w:rsidR="00D3130D" w:rsidRPr="00A40811" w14:paraId="420422FA" w14:textId="77777777" w:rsidTr="002A39F2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B9C52" w14:textId="77777777" w:rsidR="00D3130D" w:rsidRPr="00A40811" w:rsidRDefault="00D3130D" w:rsidP="002A39F2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7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8ABCF" w14:textId="77777777" w:rsidR="00D3130D" w:rsidRPr="00A40811" w:rsidRDefault="00D3130D" w:rsidP="002A39F2">
            <w:pPr>
              <w:pStyle w:val="NoSpacing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sz w:val="16"/>
                <w:szCs w:val="16"/>
              </w:rPr>
              <w:t>(((((((Beta lactamase inhibitor[MeSH]) OR ("Clavulanic acid"[Title/Abstract])) OR (Tazobactam[Title/Abstract])) OR (Sulbactam[Title/Abstract])) OR (Avibactam[Title/Abstract])) OR (Vaborbactam[Title/Abstract])) OR (Relebactam[Title/Abstract])) AND (((((((((((("Target exposure"[Title/Abstract]) OR ("Target concentration"[Title/Abstract])) OR ("Threshold concentration"[Title/Abstract])) OR ("PK/PD index"[Title/Abstract])) OR ("PK/PD target"[Title/Abstract])) OR (PK/PD ratio[Title/Abstract])) OR (Pharmacodynamic*[Title/Abstract])) OR (IC50[Title/Abstract])) OR ("Effective concentration"[Title/Abstract])) OR ("Pharmacokinetic*/Pharmacodynamic*"[Title/Abstract])) OR ("Critical concentration"[Title/Abstract])) OR ("PD inde*"[Title/Abstract])) AND (english[Filter])</w:t>
            </w:r>
          </w:p>
        </w:tc>
      </w:tr>
      <w:tr w:rsidR="00D3130D" w:rsidRPr="00A40811" w14:paraId="72ED75C2" w14:textId="77777777" w:rsidTr="002A39F2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EB78C" w14:textId="77777777" w:rsidR="00D3130D" w:rsidRPr="00A40811" w:rsidRDefault="00D3130D" w:rsidP="002A39F2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 w:themeShade="80"/>
                <w:sz w:val="22"/>
                <w:szCs w:val="22"/>
              </w:rPr>
            </w:pPr>
            <w:r w:rsidRPr="00A40811">
              <w:rPr>
                <w:rFonts w:ascii="Times New Roman" w:hAnsi="Times New Roman" w:cs="Times New Roman"/>
                <w:sz w:val="22"/>
                <w:szCs w:val="22"/>
              </w:rPr>
              <w:t>Embase</w:t>
            </w:r>
          </w:p>
        </w:tc>
        <w:tc>
          <w:tcPr>
            <w:tcW w:w="7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450D3" w14:textId="77777777" w:rsidR="00D3130D" w:rsidRPr="00A40811" w:rsidRDefault="00D3130D" w:rsidP="002A39F2">
            <w:pPr>
              <w:jc w:val="both"/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</w:pPr>
            <w:r w:rsidRPr="00A40811"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  <w:t>('beta lactamase inhibitor*':ti,ab,kw OR 'clavulanic acid':ti,ab,kw OR tazobactam:ti,ab,kw OR sulbactam:ti,ab,kw OR avibactam:ti,ab,kw OR vaborbactam:ti,ab,kw OR relebactam:ti,ab,kw) AND ('target exposure':ti,ab,kw OR 'target concentration':ti,ab,kw OR 'threshold concentration':ti,ab,kw OR 'pk/pd index':ti,ab,kw OR 'pharmacokinetic*/pharmacodynamic* index':ti,ab,kw OR 'pk/pd target':ti,ab,kw OR 'pharmacokinetic*/pharmacodynamic* target':ti,ab,kw OR 'pk/pd ratio':ti,ab,kw OR 'pharmacokinetic*/pharmacodynamic* ratio':ti,ab,kw OR pharmacodynamic*:ti,ab,kw OR ic50:ti,ab,kw OR 'effective concentration':ti,ab,kw OR 'pharmacokinetic*/pharmacodynamic*':ti,ab,kw OR 'critical concentration':ti,ab,kw OR 'pd inde*':ti,ab,kw) AND ('article'/it OR 'article in press'/it OR 'conference paper'/it) AND [english]/lim</w:t>
            </w:r>
          </w:p>
        </w:tc>
      </w:tr>
      <w:tr w:rsidR="00D3130D" w:rsidRPr="00A40811" w14:paraId="56C7035E" w14:textId="77777777" w:rsidTr="002A39F2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B7BC8" w14:textId="77777777" w:rsidR="00D3130D" w:rsidRPr="00A40811" w:rsidRDefault="00D3130D" w:rsidP="002A39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0811">
              <w:rPr>
                <w:rFonts w:ascii="Times New Roman" w:hAnsi="Times New Roman" w:cs="Times New Roman"/>
              </w:rPr>
              <w:t xml:space="preserve">Cochrane Library </w:t>
            </w:r>
          </w:p>
        </w:tc>
        <w:tc>
          <w:tcPr>
            <w:tcW w:w="7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85524" w14:textId="77777777" w:rsidR="00D3130D" w:rsidRPr="00A40811" w:rsidRDefault="00D3130D" w:rsidP="002A39F2">
            <w:pPr>
              <w:jc w:val="both"/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</w:pPr>
            <w:r w:rsidRPr="00A40811">
              <w:rPr>
                <w:rFonts w:ascii="Times New Roman" w:hAnsi="Times New Roman" w:cs="Times New Roman"/>
                <w:color w:val="000000" w:themeColor="text1" w:themeShade="80"/>
                <w:sz w:val="16"/>
                <w:szCs w:val="16"/>
              </w:rPr>
              <w:t>(("Beta lactamase inhibitor*"):ti,ab,kw OR ("Clavulanic acid"):ti,ab,kw OR (Tazobactam) :ti,ab,kw OR (Sulbactam):ti,ab,kw OR (Avibactam):ti,ab,kw OR (Vaborbactam):ti,ab,kw OR (Relebactam):ti,ab,kw) AND ((“Target exposure”):ti,ab,kw OR (“Target concentration”)ti,ab,kw OR (“PK PD index”):ti,ab,kw OR (“PK PD ratio”):ti,ab,kw OR (“PK PD target”):ti,ab,kw OR (pharmacodynamic*):ti,ab,kw OR (IC50):ti,ab,kw OR (“Effective concentration”):ti,ab,kw OR (“Pharmacokinetic Pharmacodynamic”):ti,ab,kw OR (“Critical concentration”):ti,ab,kw OR (“PD index”):ti,ab,kw)</w:t>
            </w:r>
          </w:p>
        </w:tc>
      </w:tr>
    </w:tbl>
    <w:p w14:paraId="36DACC82" w14:textId="77777777" w:rsidR="009E353C" w:rsidRDefault="009E353C" w:rsidP="00D3130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43593932"/>
    </w:p>
    <w:p w14:paraId="10179342" w14:textId="77777777" w:rsidR="009E353C" w:rsidRDefault="009E3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51D9A5D" w14:textId="4D8935C7" w:rsidR="00D3130D" w:rsidRPr="00B55000" w:rsidRDefault="00D3130D" w:rsidP="00D3130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36F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55000"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ality </w:t>
      </w:r>
      <w:r w:rsidR="005819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9E35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sessment </w:t>
      </w:r>
      <w:r w:rsidR="005819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9E35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ol</w:t>
      </w:r>
      <w:r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the </w:t>
      </w:r>
      <w:r w:rsidRPr="009E353C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C6A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</w:t>
      </w:r>
      <w:r w:rsidRPr="009E353C">
        <w:rPr>
          <w:rFonts w:ascii="Times New Roman" w:hAnsi="Times New Roman" w:cs="Times New Roman"/>
          <w:color w:val="auto"/>
          <w:sz w:val="24"/>
          <w:szCs w:val="24"/>
        </w:rPr>
        <w:t>in vivo</w:t>
      </w:r>
      <w:r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dies</w:t>
      </w:r>
      <w:bookmarkEnd w:id="0"/>
    </w:p>
    <w:tbl>
      <w:tblPr>
        <w:tblStyle w:val="TableGrid"/>
        <w:tblW w:w="1049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7082"/>
        <w:gridCol w:w="1418"/>
      </w:tblGrid>
      <w:tr w:rsidR="00D3130D" w:rsidRPr="00E26948" w14:paraId="61DC14A9" w14:textId="77777777" w:rsidTr="002A39F2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BB7B123" w14:textId="77777777" w:rsidR="00D3130D" w:rsidRPr="00E26948" w:rsidRDefault="00D3130D" w:rsidP="002A39F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</w:rPr>
              <w:t xml:space="preserve">Category of items 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1134CE7" w14:textId="77777777" w:rsidR="00D3130D" w:rsidRPr="00E26948" w:rsidRDefault="00D3130D" w:rsidP="002A39F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</w:rPr>
              <w:t xml:space="preserve">Sub item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C7A14CF" w14:textId="77777777" w:rsidR="00D3130D" w:rsidRPr="00E26948" w:rsidRDefault="00D3130D" w:rsidP="002A39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69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 </w:t>
            </w:r>
          </w:p>
          <w:p w14:paraId="127D0957" w14:textId="77777777" w:rsidR="00D3130D" w:rsidRPr="00E26948" w:rsidRDefault="00D3130D" w:rsidP="002A39F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 =0, Yes=1)</w:t>
            </w:r>
          </w:p>
        </w:tc>
      </w:tr>
      <w:tr w:rsidR="00D3130D" w:rsidRPr="00287497" w14:paraId="3AB9185B" w14:textId="77777777" w:rsidTr="002A39F2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11913A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 xml:space="preserve">Aim of the study 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63FD453F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as the research question of the study clearly stated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56604D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7975697D" w14:textId="77777777" w:rsidTr="002A39F2"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9E81F3E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 xml:space="preserve">Materials and Methods 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0903729B" w14:textId="54EEDD00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</w:t>
            </w:r>
            <w:r w:rsidR="009E353C">
              <w:rPr>
                <w:rFonts w:ascii="Times New Roman" w:hAnsi="Times New Roman" w:cs="Times New Roman"/>
              </w:rPr>
              <w:t>names</w:t>
            </w:r>
            <w:r w:rsidRPr="00E26948">
              <w:rPr>
                <w:rFonts w:ascii="Times New Roman" w:hAnsi="Times New Roman" w:cs="Times New Roman"/>
              </w:rPr>
              <w:t xml:space="preserve"> and sources of test drugs clearly stated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50590E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1B2A1B48" w14:textId="77777777" w:rsidTr="002A39F2">
        <w:tc>
          <w:tcPr>
            <w:tcW w:w="1990" w:type="dxa"/>
            <w:vMerge/>
          </w:tcPr>
          <w:p w14:paraId="285CE6D5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0F104E20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5870060C">
              <w:rPr>
                <w:rFonts w:ascii="Times New Roman" w:hAnsi="Times New Roman" w:cs="Times New Roman"/>
              </w:rPr>
              <w:t>Was</w:t>
            </w:r>
            <w:r w:rsidRPr="00E26948">
              <w:rPr>
                <w:rFonts w:ascii="Times New Roman" w:hAnsi="Times New Roman" w:cs="Times New Roman"/>
              </w:rPr>
              <w:t xml:space="preserve"> the dosing regimen of test drugs clearly described?</w:t>
            </w:r>
          </w:p>
        </w:tc>
        <w:tc>
          <w:tcPr>
            <w:tcW w:w="1418" w:type="dxa"/>
          </w:tcPr>
          <w:p w14:paraId="7F91E5CE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15E9EE7E" w14:textId="77777777" w:rsidTr="002A39F2">
        <w:tc>
          <w:tcPr>
            <w:tcW w:w="1990" w:type="dxa"/>
            <w:vMerge/>
          </w:tcPr>
          <w:p w14:paraId="39654DFB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7E6D7231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ere the species of the bacteria used in the study reported?</w:t>
            </w:r>
          </w:p>
        </w:tc>
        <w:tc>
          <w:tcPr>
            <w:tcW w:w="1418" w:type="dxa"/>
          </w:tcPr>
          <w:p w14:paraId="47C2C41A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62A074AE" w14:textId="77777777" w:rsidTr="002A39F2">
        <w:tc>
          <w:tcPr>
            <w:tcW w:w="1990" w:type="dxa"/>
            <w:vMerge/>
          </w:tcPr>
          <w:p w14:paraId="4A6F1178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21FDFD31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types of strains of the bacteria reported? </w:t>
            </w:r>
          </w:p>
        </w:tc>
        <w:tc>
          <w:tcPr>
            <w:tcW w:w="1418" w:type="dxa"/>
          </w:tcPr>
          <w:p w14:paraId="27E6F70D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6F99EA45" w14:textId="77777777" w:rsidTr="002A39F2">
        <w:tc>
          <w:tcPr>
            <w:tcW w:w="1990" w:type="dxa"/>
            <w:vMerge/>
          </w:tcPr>
          <w:p w14:paraId="40A91193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3114107E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as the baseline bacterial concentration used clearly stated?</w:t>
            </w:r>
          </w:p>
        </w:tc>
        <w:tc>
          <w:tcPr>
            <w:tcW w:w="1418" w:type="dxa"/>
          </w:tcPr>
          <w:p w14:paraId="69C96E50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598F0496" w14:textId="77777777" w:rsidTr="002A39F2">
        <w:tc>
          <w:tcPr>
            <w:tcW w:w="1990" w:type="dxa"/>
            <w:vMerge/>
          </w:tcPr>
          <w:p w14:paraId="7EBD58E4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41081E89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types of </w:t>
            </w:r>
            <w:r>
              <w:rPr>
                <w:rFonts w:ascii="Times New Roman" w:hAnsi="Times New Roman" w:cs="Times New Roman"/>
              </w:rPr>
              <w:t>beta-lactamase</w:t>
            </w:r>
            <w:r w:rsidRPr="00E26948">
              <w:rPr>
                <w:rFonts w:ascii="Times New Roman" w:hAnsi="Times New Roman" w:cs="Times New Roman"/>
              </w:rPr>
              <w:t xml:space="preserve"> enzymes expressed clearly stated?</w:t>
            </w:r>
          </w:p>
        </w:tc>
        <w:tc>
          <w:tcPr>
            <w:tcW w:w="1418" w:type="dxa"/>
          </w:tcPr>
          <w:p w14:paraId="6F884369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2B5ECE13" w14:textId="77777777" w:rsidTr="002A39F2">
        <w:tc>
          <w:tcPr>
            <w:tcW w:w="1990" w:type="dxa"/>
            <w:vMerge/>
          </w:tcPr>
          <w:p w14:paraId="5EAFC8A1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18B0B609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the type of </w:t>
            </w:r>
            <w:r w:rsidRPr="00C71506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E26948">
              <w:rPr>
                <w:rFonts w:ascii="Times New Roman" w:hAnsi="Times New Roman" w:cs="Times New Roman"/>
              </w:rPr>
              <w:t xml:space="preserve"> and/or </w:t>
            </w:r>
            <w:r w:rsidRPr="00C71506">
              <w:rPr>
                <w:rFonts w:ascii="Times New Roman" w:hAnsi="Times New Roman" w:cs="Times New Roman"/>
                <w:i/>
                <w:iCs/>
              </w:rPr>
              <w:t>in vivo</w:t>
            </w:r>
            <w:r w:rsidRPr="00E26948">
              <w:rPr>
                <w:rFonts w:ascii="Times New Roman" w:hAnsi="Times New Roman" w:cs="Times New Roman"/>
              </w:rPr>
              <w:t xml:space="preserve"> model used clearly described?</w:t>
            </w:r>
          </w:p>
        </w:tc>
        <w:tc>
          <w:tcPr>
            <w:tcW w:w="1418" w:type="dxa"/>
          </w:tcPr>
          <w:p w14:paraId="4E44402D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50F24AE3" w14:textId="77777777" w:rsidTr="002A39F2">
        <w:tc>
          <w:tcPr>
            <w:tcW w:w="1990" w:type="dxa"/>
            <w:vMerge/>
          </w:tcPr>
          <w:p w14:paraId="6F146C91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7D95E352" w14:textId="0DCBD298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the </w:t>
            </w:r>
            <w:r w:rsidRPr="009D67A3">
              <w:rPr>
                <w:rFonts w:ascii="Times New Roman" w:hAnsi="Times New Roman" w:cs="Times New Roman"/>
              </w:rPr>
              <w:t>dose fractionation study</w:t>
            </w:r>
            <w:r w:rsidRPr="00E26948">
              <w:rPr>
                <w:rFonts w:ascii="Times New Roman" w:hAnsi="Times New Roman" w:cs="Times New Roman"/>
              </w:rPr>
              <w:t xml:space="preserve"> clearly </w:t>
            </w:r>
            <w:r w:rsidR="00B55000">
              <w:rPr>
                <w:rFonts w:ascii="Times New Roman" w:hAnsi="Times New Roman" w:cs="Times New Roman"/>
              </w:rPr>
              <w:t>described</w:t>
            </w:r>
            <w:r w:rsidRPr="00E269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18" w:type="dxa"/>
          </w:tcPr>
          <w:p w14:paraId="7A3EA950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758B7907" w14:textId="77777777" w:rsidTr="002A39F2">
        <w:tc>
          <w:tcPr>
            <w:tcW w:w="1990" w:type="dxa"/>
            <w:vMerge/>
          </w:tcPr>
          <w:p w14:paraId="7A2FC4CC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159DBA40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as growth control included?</w:t>
            </w:r>
          </w:p>
        </w:tc>
        <w:tc>
          <w:tcPr>
            <w:tcW w:w="1418" w:type="dxa"/>
          </w:tcPr>
          <w:p w14:paraId="5EFEF1B4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57F293E5" w14:textId="77777777" w:rsidTr="002A39F2">
        <w:tc>
          <w:tcPr>
            <w:tcW w:w="1990" w:type="dxa"/>
            <w:vMerge/>
          </w:tcPr>
          <w:p w14:paraId="02AEFE4D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0E5E9416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</w:t>
            </w:r>
            <w:r>
              <w:rPr>
                <w:rFonts w:ascii="Times New Roman" w:hAnsi="Times New Roman" w:cs="Times New Roman"/>
              </w:rPr>
              <w:t xml:space="preserve">the study observation's duration and/or time point </w:t>
            </w:r>
            <w:r w:rsidRPr="00E26948">
              <w:rPr>
                <w:rFonts w:ascii="Times New Roman" w:hAnsi="Times New Roman" w:cs="Times New Roman"/>
              </w:rPr>
              <w:t>clearly described?</w:t>
            </w:r>
          </w:p>
        </w:tc>
        <w:tc>
          <w:tcPr>
            <w:tcW w:w="1418" w:type="dxa"/>
          </w:tcPr>
          <w:p w14:paraId="5D63C7BD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7B7B370B" w14:textId="77777777" w:rsidTr="002A39F2">
        <w:tc>
          <w:tcPr>
            <w:tcW w:w="1990" w:type="dxa"/>
            <w:vMerge/>
          </w:tcPr>
          <w:p w14:paraId="1020AA29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502CA4EF" w14:textId="099E1955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as</w:t>
            </w:r>
            <w:r w:rsidRPr="00E26948">
              <w:rPr>
                <w:rFonts w:ascii="Times New Roman" w:hAnsi="Times New Roman" w:cs="Times New Roman"/>
              </w:rPr>
              <w:t xml:space="preserve"> the test drug concentration measurement method </w:t>
            </w:r>
            <w:r w:rsidR="00B55000">
              <w:rPr>
                <w:rFonts w:ascii="Times New Roman" w:hAnsi="Times New Roman" w:cs="Times New Roman"/>
              </w:rPr>
              <w:t>validated</w:t>
            </w:r>
            <w:r w:rsidRPr="00E269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18" w:type="dxa"/>
          </w:tcPr>
          <w:p w14:paraId="5BC04DF2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5DAA8B31" w14:textId="77777777" w:rsidTr="002A39F2">
        <w:tc>
          <w:tcPr>
            <w:tcW w:w="1990" w:type="dxa"/>
            <w:vMerge/>
          </w:tcPr>
          <w:p w14:paraId="40FBA40C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  <w:tcBorders>
              <w:bottom w:val="single" w:sz="4" w:space="0" w:color="auto"/>
            </w:tcBorders>
          </w:tcPr>
          <w:p w14:paraId="10D12E5D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as the outcome analyzed with appropriate statistical methods?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EC5CA2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393E6EB1" w14:textId="77777777" w:rsidTr="002A39F2"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2AAB68E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1A2A6B09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the exposure measure associated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26948">
              <w:rPr>
                <w:rFonts w:ascii="Times New Roman" w:hAnsi="Times New Roman" w:cs="Times New Roman"/>
              </w:rPr>
              <w:t xml:space="preserve">efficacy of </w:t>
            </w:r>
            <w:r w:rsidRPr="0097170A">
              <w:rPr>
                <w:rFonts w:ascii="Times New Roman" w:hAnsi="Times New Roman" w:cs="Times New Roman"/>
              </w:rPr>
              <w:t>β-lactamase inhibitor</w:t>
            </w:r>
            <w:r w:rsidRPr="00E26948">
              <w:rPr>
                <w:rFonts w:ascii="Times New Roman" w:hAnsi="Times New Roman" w:cs="Times New Roman"/>
              </w:rPr>
              <w:t xml:space="preserve"> clearly stated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58FF13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130D" w:rsidRPr="00287497" w14:paraId="76AFE6C3" w14:textId="77777777" w:rsidTr="002A39F2">
        <w:tc>
          <w:tcPr>
            <w:tcW w:w="1990" w:type="dxa"/>
            <w:vMerge/>
          </w:tcPr>
          <w:p w14:paraId="2B2960A2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  <w:tcBorders>
              <w:bottom w:val="single" w:sz="4" w:space="0" w:color="auto"/>
            </w:tcBorders>
          </w:tcPr>
          <w:p w14:paraId="6D6CE2A4" w14:textId="77777777" w:rsidR="00D3130D" w:rsidRPr="00E26948" w:rsidRDefault="00D3130D" w:rsidP="00D3130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magnitudes of the exposure measures necessary f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26948">
              <w:rPr>
                <w:rFonts w:ascii="Times New Roman" w:hAnsi="Times New Roman" w:cs="Times New Roman"/>
              </w:rPr>
              <w:t xml:space="preserve">efficacy of </w:t>
            </w:r>
            <w:r w:rsidRPr="0097170A">
              <w:rPr>
                <w:rFonts w:ascii="Times New Roman" w:hAnsi="Times New Roman" w:cs="Times New Roman"/>
              </w:rPr>
              <w:t>β-lactamase inhibitor</w:t>
            </w:r>
            <w:r w:rsidRPr="00E26948">
              <w:rPr>
                <w:rFonts w:ascii="Times New Roman" w:hAnsi="Times New Roman" w:cs="Times New Roman"/>
              </w:rPr>
              <w:t xml:space="preserve"> clearly described?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3FABD6" w14:textId="77777777" w:rsidR="00D3130D" w:rsidRPr="00287497" w:rsidRDefault="00D3130D" w:rsidP="002A3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2BF4CB6" w14:textId="77777777" w:rsidR="009E353C" w:rsidRDefault="009E353C" w:rsidP="00ED4BC8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143593934"/>
    </w:p>
    <w:p w14:paraId="59F997EC" w14:textId="5C0B98E5" w:rsidR="002F14B3" w:rsidRPr="00B55000" w:rsidRDefault="009E353C" w:rsidP="002F14B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2" w:name="_Hlk146531566"/>
      <w:r w:rsidR="002F14B3"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5819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C6A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2F14B3"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ality </w:t>
      </w:r>
      <w:r w:rsidR="002F14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sessment </w:t>
      </w:r>
      <w:r w:rsidR="005819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ol</w:t>
      </w:r>
      <w:r w:rsidR="002F14B3"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the </w:t>
      </w:r>
      <w:r w:rsidR="005819A8" w:rsidRPr="009E353C">
        <w:rPr>
          <w:rFonts w:ascii="Times New Roman" w:hAnsi="Times New Roman" w:cs="Times New Roman"/>
          <w:color w:val="auto"/>
          <w:sz w:val="24"/>
          <w:szCs w:val="24"/>
        </w:rPr>
        <w:t>in-silico</w:t>
      </w:r>
      <w:r w:rsidR="002F14B3" w:rsidRP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dies</w:t>
      </w:r>
    </w:p>
    <w:tbl>
      <w:tblPr>
        <w:tblStyle w:val="TableGrid"/>
        <w:tblW w:w="1049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7082"/>
        <w:gridCol w:w="1418"/>
      </w:tblGrid>
      <w:tr w:rsidR="00BC6AF9" w:rsidRPr="00E26948" w14:paraId="1596E944" w14:textId="77777777" w:rsidTr="00672F23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bookmarkEnd w:id="2"/>
          <w:p w14:paraId="14D5E7D4" w14:textId="77777777" w:rsidR="00BC6AF9" w:rsidRPr="00E26948" w:rsidRDefault="00BC6AF9" w:rsidP="00672F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</w:rPr>
              <w:t xml:space="preserve">Category of items 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D2B73D3" w14:textId="77777777" w:rsidR="00BC6AF9" w:rsidRPr="00E26948" w:rsidRDefault="00BC6AF9" w:rsidP="00672F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</w:rPr>
              <w:t xml:space="preserve">Sub item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7074E41" w14:textId="77777777" w:rsidR="00BC6AF9" w:rsidRPr="00E26948" w:rsidRDefault="00BC6AF9" w:rsidP="00672F2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69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 </w:t>
            </w:r>
          </w:p>
          <w:p w14:paraId="2E51DCF8" w14:textId="77777777" w:rsidR="00BC6AF9" w:rsidRPr="00E26948" w:rsidRDefault="00BC6AF9" w:rsidP="00672F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9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 =0, Yes=1)</w:t>
            </w:r>
          </w:p>
        </w:tc>
      </w:tr>
      <w:tr w:rsidR="00BC6AF9" w:rsidRPr="00287497" w14:paraId="0A8C79FB" w14:textId="77777777" w:rsidTr="00672F23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7FA101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 xml:space="preserve">Aim of the study 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10509243" w14:textId="77777777" w:rsidR="00BC6AF9" w:rsidRPr="002F14B3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F14B3">
              <w:rPr>
                <w:rFonts w:ascii="Times New Roman" w:hAnsi="Times New Roman" w:cs="Times New Roman"/>
              </w:rPr>
              <w:t>Was the research question of the study clearly stated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07C138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45CD0E22" w14:textId="77777777" w:rsidTr="00672F23"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A3056BE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 xml:space="preserve">Materials and Methods 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3B7C9895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</w:t>
            </w:r>
            <w:r>
              <w:rPr>
                <w:rFonts w:ascii="Times New Roman" w:hAnsi="Times New Roman" w:cs="Times New Roman"/>
              </w:rPr>
              <w:t>names</w:t>
            </w:r>
            <w:r w:rsidRPr="00E26948">
              <w:rPr>
                <w:rFonts w:ascii="Times New Roman" w:hAnsi="Times New Roman" w:cs="Times New Roman"/>
              </w:rPr>
              <w:t xml:space="preserve"> and sources of test drugs clearly stated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F652A3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14DB0DBD" w14:textId="77777777" w:rsidTr="00672F23">
        <w:tc>
          <w:tcPr>
            <w:tcW w:w="1990" w:type="dxa"/>
            <w:vMerge/>
          </w:tcPr>
          <w:p w14:paraId="66A3FCCD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3C262521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5870060C">
              <w:rPr>
                <w:rFonts w:ascii="Times New Roman" w:hAnsi="Times New Roman" w:cs="Times New Roman"/>
              </w:rPr>
              <w:t>Was</w:t>
            </w:r>
            <w:r w:rsidRPr="00E26948">
              <w:rPr>
                <w:rFonts w:ascii="Times New Roman" w:hAnsi="Times New Roman" w:cs="Times New Roman"/>
              </w:rPr>
              <w:t xml:space="preserve"> the dosing regimen of test drugs clearly </w:t>
            </w:r>
            <w:r>
              <w:rPr>
                <w:rFonts w:ascii="Times New Roman" w:hAnsi="Times New Roman" w:cs="Times New Roman"/>
              </w:rPr>
              <w:t>simulated in the model</w:t>
            </w:r>
            <w:r w:rsidRPr="00E269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18" w:type="dxa"/>
          </w:tcPr>
          <w:p w14:paraId="1E6B48F8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441D4C1D" w14:textId="77777777" w:rsidTr="00672F23">
        <w:tc>
          <w:tcPr>
            <w:tcW w:w="1990" w:type="dxa"/>
            <w:vMerge/>
          </w:tcPr>
          <w:p w14:paraId="32AAD59E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5ED1CC96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ere the species of the bacteria used in the study reported?</w:t>
            </w:r>
          </w:p>
        </w:tc>
        <w:tc>
          <w:tcPr>
            <w:tcW w:w="1418" w:type="dxa"/>
          </w:tcPr>
          <w:p w14:paraId="31A28D8E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55CC4D35" w14:textId="77777777" w:rsidTr="00672F23">
        <w:tc>
          <w:tcPr>
            <w:tcW w:w="1990" w:type="dxa"/>
            <w:vMerge/>
          </w:tcPr>
          <w:p w14:paraId="32FDD1F9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4E6D0457" w14:textId="2A7D1818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types of </w:t>
            </w:r>
            <w:r w:rsidR="00B66CF8" w:rsidRPr="00B66CF8">
              <w:rPr>
                <w:rFonts w:ascii="Times New Roman" w:hAnsi="Times New Roman" w:cs="Times New Roman"/>
              </w:rPr>
              <w:t>β-lactamase</w:t>
            </w:r>
            <w:r w:rsidR="00B66CF8">
              <w:rPr>
                <w:rFonts w:ascii="Times New Roman" w:hAnsi="Times New Roman" w:cs="Times New Roman"/>
              </w:rPr>
              <w:t xml:space="preserve"> </w:t>
            </w:r>
            <w:r w:rsidRPr="00E26948">
              <w:rPr>
                <w:rFonts w:ascii="Times New Roman" w:hAnsi="Times New Roman" w:cs="Times New Roman"/>
              </w:rPr>
              <w:t>enzymes expressed clearly stated?</w:t>
            </w:r>
          </w:p>
        </w:tc>
        <w:tc>
          <w:tcPr>
            <w:tcW w:w="1418" w:type="dxa"/>
          </w:tcPr>
          <w:p w14:paraId="474C5100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7E622796" w14:textId="77777777" w:rsidTr="00672F23">
        <w:tc>
          <w:tcPr>
            <w:tcW w:w="1990" w:type="dxa"/>
            <w:vMerge/>
          </w:tcPr>
          <w:p w14:paraId="19BACCCA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2E4F0F64" w14:textId="77777777" w:rsidR="00BC6AF9" w:rsidRPr="008D095B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s the pharmacokinetic-pharmacodynamic model used validated? </w:t>
            </w:r>
          </w:p>
        </w:tc>
        <w:tc>
          <w:tcPr>
            <w:tcW w:w="1418" w:type="dxa"/>
          </w:tcPr>
          <w:p w14:paraId="2A0E3709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6E267058" w14:textId="77777777" w:rsidTr="00672F23">
        <w:tc>
          <w:tcPr>
            <w:tcW w:w="1990" w:type="dxa"/>
            <w:vMerge/>
          </w:tcPr>
          <w:p w14:paraId="1695A519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05EB7073" w14:textId="1854DB56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the </w:t>
            </w:r>
            <w:r w:rsidRPr="007319AE">
              <w:rPr>
                <w:rFonts w:ascii="Times New Roman" w:hAnsi="Times New Roman" w:cs="Times New Roman"/>
                <w:i/>
                <w:iCs/>
              </w:rPr>
              <w:t>in-silic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67A3">
              <w:rPr>
                <w:rFonts w:ascii="Times New Roman" w:hAnsi="Times New Roman" w:cs="Times New Roman"/>
              </w:rPr>
              <w:t>dose fractionation s</w:t>
            </w:r>
            <w:r>
              <w:rPr>
                <w:rFonts w:ascii="Times New Roman" w:hAnsi="Times New Roman" w:cs="Times New Roman"/>
              </w:rPr>
              <w:t xml:space="preserve">imulation </w:t>
            </w:r>
            <w:r w:rsidRPr="00E26948">
              <w:rPr>
                <w:rFonts w:ascii="Times New Roman" w:hAnsi="Times New Roman" w:cs="Times New Roman"/>
              </w:rPr>
              <w:t xml:space="preserve">clearly </w:t>
            </w:r>
            <w:r>
              <w:rPr>
                <w:rFonts w:ascii="Times New Roman" w:hAnsi="Times New Roman" w:cs="Times New Roman"/>
              </w:rPr>
              <w:t>described</w:t>
            </w:r>
            <w:r w:rsidRPr="00E269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18" w:type="dxa"/>
          </w:tcPr>
          <w:p w14:paraId="3445A061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5FF00BC7" w14:textId="77777777" w:rsidTr="00672F23">
        <w:tc>
          <w:tcPr>
            <w:tcW w:w="1990" w:type="dxa"/>
            <w:vMerge/>
          </w:tcPr>
          <w:p w14:paraId="53B0C845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3FFFD2E9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s the baseline population (type of bacteria) used for method development similar to the bacteria for which PK/PD target was estimated? </w:t>
            </w:r>
          </w:p>
        </w:tc>
        <w:tc>
          <w:tcPr>
            <w:tcW w:w="1418" w:type="dxa"/>
          </w:tcPr>
          <w:p w14:paraId="544B184C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6617AA8B" w14:textId="77777777" w:rsidTr="00672F23">
        <w:tc>
          <w:tcPr>
            <w:tcW w:w="1990" w:type="dxa"/>
            <w:vMerge/>
          </w:tcPr>
          <w:p w14:paraId="1700A7EA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</w:tcPr>
          <w:p w14:paraId="0F366E96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as </w:t>
            </w:r>
            <w:r>
              <w:rPr>
                <w:rFonts w:ascii="Times New Roman" w:hAnsi="Times New Roman" w:cs="Times New Roman"/>
              </w:rPr>
              <w:t xml:space="preserve">the study observation's duration and/or time point </w:t>
            </w:r>
            <w:r w:rsidRPr="00E26948">
              <w:rPr>
                <w:rFonts w:ascii="Times New Roman" w:hAnsi="Times New Roman" w:cs="Times New Roman"/>
              </w:rPr>
              <w:t>clearly described?</w:t>
            </w:r>
          </w:p>
        </w:tc>
        <w:tc>
          <w:tcPr>
            <w:tcW w:w="1418" w:type="dxa"/>
          </w:tcPr>
          <w:p w14:paraId="363D3B46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7B183B3D" w14:textId="77777777" w:rsidTr="00672F23">
        <w:tc>
          <w:tcPr>
            <w:tcW w:w="1990" w:type="dxa"/>
            <w:vMerge/>
          </w:tcPr>
          <w:p w14:paraId="34F68697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  <w:tcBorders>
              <w:bottom w:val="single" w:sz="4" w:space="0" w:color="auto"/>
            </w:tcBorders>
          </w:tcPr>
          <w:p w14:paraId="70961E80" w14:textId="77777777" w:rsidR="00BC6AF9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>Was the outcome analyzed with appropriate statistical methods?</w:t>
            </w:r>
          </w:p>
          <w:p w14:paraId="4A1D17ED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the </w:t>
            </w:r>
            <w:r w:rsidRPr="00BD3EDE">
              <w:rPr>
                <w:rFonts w:ascii="Times New Roman" w:hAnsi="Times New Roman" w:cs="Times New Roman"/>
                <w:i/>
                <w:iCs/>
              </w:rPr>
              <w:t>in-silico</w:t>
            </w:r>
            <w:r>
              <w:rPr>
                <w:rFonts w:ascii="Times New Roman" w:hAnsi="Times New Roman" w:cs="Times New Roman"/>
              </w:rPr>
              <w:t xml:space="preserve"> predictions prospectively validated?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2BA9A6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6692640A" w14:textId="77777777" w:rsidTr="00672F23"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BA58F9D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97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49836EFF" w14:textId="67AF26DA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BC6AF9">
              <w:rPr>
                <w:rFonts w:ascii="Times New Roman" w:hAnsi="Times New Roman" w:cs="Times New Roman"/>
              </w:rPr>
              <w:t>Was the appropriate methodology followed to determine the exposure measure associated with the efficacy of the β-lactamase inhibitor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461B4E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C6AF9" w:rsidRPr="00287497" w14:paraId="74EA33F0" w14:textId="77777777" w:rsidTr="00672F23">
        <w:tc>
          <w:tcPr>
            <w:tcW w:w="1990" w:type="dxa"/>
            <w:vMerge/>
          </w:tcPr>
          <w:p w14:paraId="1914B245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2" w:type="dxa"/>
            <w:tcBorders>
              <w:bottom w:val="single" w:sz="4" w:space="0" w:color="auto"/>
            </w:tcBorders>
          </w:tcPr>
          <w:p w14:paraId="4A07C45A" w14:textId="77777777" w:rsidR="00BC6AF9" w:rsidRPr="00E26948" w:rsidRDefault="00BC6AF9" w:rsidP="00BC6AF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26948">
              <w:rPr>
                <w:rFonts w:ascii="Times New Roman" w:hAnsi="Times New Roman" w:cs="Times New Roman"/>
              </w:rPr>
              <w:t xml:space="preserve">Were the magnitudes of the exposure measures necessary f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26948">
              <w:rPr>
                <w:rFonts w:ascii="Times New Roman" w:hAnsi="Times New Roman" w:cs="Times New Roman"/>
              </w:rPr>
              <w:t xml:space="preserve">efficacy of </w:t>
            </w:r>
            <w:r w:rsidRPr="0097170A">
              <w:rPr>
                <w:rFonts w:ascii="Times New Roman" w:hAnsi="Times New Roman" w:cs="Times New Roman"/>
              </w:rPr>
              <w:t>β-lactamase inhibitor</w:t>
            </w:r>
            <w:r w:rsidRPr="00E26948">
              <w:rPr>
                <w:rFonts w:ascii="Times New Roman" w:hAnsi="Times New Roman" w:cs="Times New Roman"/>
              </w:rPr>
              <w:t xml:space="preserve"> clearly described?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048EE2" w14:textId="77777777" w:rsidR="00BC6AF9" w:rsidRPr="00287497" w:rsidRDefault="00BC6AF9" w:rsidP="00672F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FA5CAF8" w14:textId="77777777" w:rsidR="00BC6AF9" w:rsidRDefault="00BC6A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F4D2F2C" w14:textId="3BBC0F59" w:rsidR="00ED4BC8" w:rsidRPr="00130709" w:rsidRDefault="00ED4BC8" w:rsidP="001E6788">
      <w:pPr>
        <w:pStyle w:val="Caption"/>
        <w:keepNext/>
        <w:spacing w:after="0" w:line="276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</w:t>
      </w:r>
      <w:r w:rsidR="00B5500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819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C6A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ality assessment results f</w:t>
      </w:r>
      <w:r w:rsidR="00B66C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C6AF9" w:rsidRPr="00BC6AF9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="00BC6A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BC6AF9" w:rsidRPr="00BC6AF9">
        <w:rPr>
          <w:rFonts w:ascii="Times New Roman" w:hAnsi="Times New Roman" w:cs="Times New Roman"/>
          <w:color w:val="auto"/>
          <w:sz w:val="24"/>
          <w:szCs w:val="24"/>
        </w:rPr>
        <w:t>in vivo</w:t>
      </w:r>
      <w:r w:rsidR="00BC6A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udies included in the systematic review</w:t>
      </w:r>
      <w:bookmarkEnd w:id="1"/>
    </w:p>
    <w:tbl>
      <w:tblPr>
        <w:tblW w:w="10489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998"/>
        <w:gridCol w:w="530"/>
        <w:gridCol w:w="531"/>
        <w:gridCol w:w="531"/>
        <w:gridCol w:w="530"/>
        <w:gridCol w:w="531"/>
        <w:gridCol w:w="531"/>
        <w:gridCol w:w="530"/>
        <w:gridCol w:w="531"/>
        <w:gridCol w:w="531"/>
        <w:gridCol w:w="530"/>
        <w:gridCol w:w="531"/>
        <w:gridCol w:w="531"/>
        <w:gridCol w:w="530"/>
        <w:gridCol w:w="531"/>
        <w:gridCol w:w="531"/>
        <w:gridCol w:w="531"/>
      </w:tblGrid>
      <w:tr w:rsidR="00ED4BC8" w:rsidRPr="00860DEE" w14:paraId="4AA7FD02" w14:textId="77777777" w:rsidTr="001E6788">
        <w:trPr>
          <w:cantSplit/>
          <w:trHeight w:val="90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175F5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bookmarkStart w:id="3" w:name="_Hlk139897826"/>
            <w:r w:rsidRPr="00860D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Name &amp; Year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EB224FC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341CC5C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E49C627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3. 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F43B31C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4.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33B3D6B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5.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2B022A3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6.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A2DAF37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7.   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5A7AF50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8.   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3CFD8434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9.    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4C58758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0.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08E62D9D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1.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01709011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2. 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653A036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3.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1360EC2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4.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1E1174B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5. 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3478AE2" w14:textId="77777777" w:rsidR="00ED4BC8" w:rsidRPr="00860DEE" w:rsidRDefault="00ED4BC8" w:rsidP="002A39F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 score</w:t>
            </w:r>
          </w:p>
        </w:tc>
      </w:tr>
      <w:tr w:rsidR="00ED4BC8" w:rsidRPr="00860DEE" w14:paraId="6AA1E43E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207B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Abdelraouf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E2CE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E643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6EC2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E055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F691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E8D4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E263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E0FB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E78D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E85E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3D8C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0B07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EEBC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C2C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54C0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33696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  <w:tr w:rsidR="00ED4BC8" w:rsidRPr="00860DEE" w14:paraId="2E1DB09C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E10D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Abodakpi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9CF2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D792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D2FB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C974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4A58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E4BD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021E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0F6C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018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D20F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76E8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87BD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50ED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6956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DBDA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0619D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  <w:tr w:rsidR="00ED4BC8" w:rsidRPr="00860DEE" w14:paraId="535F64D9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D0BC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Berkhout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A2A4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50D8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5F50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5CB5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75CA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9DFB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824A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3FFB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63B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F870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CC53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640A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BC5B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D46B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F682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B4914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4A8540D5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CB7E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Coleman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791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C64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5072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044F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1F9B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4C5D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7322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187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59BF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2DD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6666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3F94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DF90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114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CD64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4F55A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</w:t>
            </w:r>
          </w:p>
        </w:tc>
      </w:tr>
      <w:tr w:rsidR="00ED4BC8" w:rsidRPr="00860DEE" w14:paraId="6BB31760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4FBA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Drusano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6179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30BF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FBB7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83DF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E163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7A5A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BF2A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8E6D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C3E0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3E19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32CC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9F25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1B21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9093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2B26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2AC27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</w:t>
            </w:r>
          </w:p>
        </w:tc>
      </w:tr>
      <w:tr w:rsidR="00ED4BC8" w:rsidRPr="00860DEE" w14:paraId="640B21FD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4BB7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Griffith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83B7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146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19B0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5D6D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04B9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0333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8FB7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449E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3901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C6BA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B75B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0757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6B9E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6E02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2476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B2C32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1136A659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3C25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Grupper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424A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FF83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1F0A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A29F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970E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E1FC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5A31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E204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991A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4595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3B9D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C59A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7FD2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7EF2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E7C2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E3EAA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  <w:tr w:rsidR="00ED4BC8" w:rsidRPr="00860DEE" w14:paraId="22FE7BD2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86CB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Louie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F6DC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3B8F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BF31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9698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27EB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50DE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3FAD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AD75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4A25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3B26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FDD0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431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F6C2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7FA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F98F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D01E5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</w:t>
            </w:r>
          </w:p>
        </w:tc>
      </w:tr>
      <w:tr w:rsidR="00ED4BC8" w:rsidRPr="00860DEE" w14:paraId="05D95AC9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0E1A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MacGowan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DD6F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D12B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3741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92AA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677D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0B39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6C06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04F1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7023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BEDA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960C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1CFB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96B4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5628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29A4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68F6E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</w:t>
            </w:r>
          </w:p>
        </w:tc>
      </w:tr>
      <w:tr w:rsidR="00ED4BC8" w:rsidRPr="00860DEE" w14:paraId="1C54ADCB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C932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Mavridou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7347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46A4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F319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D4B7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5BCA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2F5A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7279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5B0F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355B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C20B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051D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08FE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C7E5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85E2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1943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no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05188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</w:t>
            </w:r>
          </w:p>
        </w:tc>
      </w:tr>
      <w:tr w:rsidR="00ED4BC8" w:rsidRPr="00860DEE" w14:paraId="4ADBDF3C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C00F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Melchers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C54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1EBE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4244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1BC4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1820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63F4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56C1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F9EA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5EAF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318F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06C8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1545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E1FE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B53B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64E3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2A40A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5B87D27A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FE53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Melchers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8BEA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6E08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FE53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A6BB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3BE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17F5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DF65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05AB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4388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87E9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E070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880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EA73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1D7C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09FC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D5F24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0E0DE390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697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Nicasio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4B73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5DA0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9191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4D1E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4CA6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5C29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5CC6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061B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092F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2515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7410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5D1B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BAAE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8540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D8BC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74FD2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3D6BFE26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FCE9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Rodriguez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5A1C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BC26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E05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3DA7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1136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2EA4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3848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044A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7709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6751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5F9D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D5A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AB59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4819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BAE9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55D60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  <w:tr w:rsidR="00ED4BC8" w:rsidRPr="00860DEE" w14:paraId="4D500EC0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1D33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Singh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0D5E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AA83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3AFF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1EE0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040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42BF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7BD3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3861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C957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E15E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9F59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F52B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4D41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8D37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4575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79EB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16C93BA0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2C88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Vanscoy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3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472C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541C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902D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F286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DF4F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CC4F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CE18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552C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4BE5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6A54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EC1C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C98E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1C24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830F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BF6C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647B1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6CBA8692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1394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VanScoy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3b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0001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01FE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184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0D4C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EA0B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96E7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EC19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57DD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9A5F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05D5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A2C2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B86B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BF21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2835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5828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DAB1E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4121E94E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9913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VanScoy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3CBE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26B9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606F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6621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EBC5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C3A9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146D1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6991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BE70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B42B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C8A9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E216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3E54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08B1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4120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52E66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1B51EA7F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01E8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Wu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07FBC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0FC7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2C27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B298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4A86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E9159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AFA3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F008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50DF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4C5E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8B8E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99602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CB7C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1FF3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9B3BB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0F9F3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</w:tr>
      <w:tr w:rsidR="00ED4BC8" w:rsidRPr="00860DEE" w14:paraId="281ECA78" w14:textId="77777777" w:rsidTr="002A39F2">
        <w:trPr>
          <w:trHeight w:val="32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DD07F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Yokoyama </w:t>
            </w:r>
            <w:r w:rsidRPr="00860D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t al.</w:t>
            </w: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20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4611E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E929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A8AC3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A47DD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3A7C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8438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266E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2B13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56A24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5B4C7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53500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EFA78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BB3A6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7A9EA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E6235" w14:textId="77777777" w:rsidR="00ED4BC8" w:rsidRPr="00860DEE" w:rsidRDefault="00ED4BC8" w:rsidP="002A39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A49D2" w14:textId="77777777" w:rsidR="00ED4BC8" w:rsidRPr="00860DEE" w:rsidRDefault="00ED4BC8" w:rsidP="002A39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60DE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</w:tbl>
    <w:bookmarkEnd w:id="3"/>
    <w:p w14:paraId="404A1484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hAnsi="Times New Roman" w:cs="Times New Roman"/>
          <w:sz w:val="20"/>
          <w:szCs w:val="20"/>
        </w:rPr>
        <w:t xml:space="preserve">Item 1; 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Was the research question of the study clearly stated?</w:t>
      </w:r>
    </w:p>
    <w:p w14:paraId="7501EB42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2; Were the name and sources of test drugs clearly stated?</w:t>
      </w:r>
    </w:p>
    <w:p w14:paraId="65AB44FA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3; Were the dosing regimen of test drugs clearly described?</w:t>
      </w:r>
    </w:p>
    <w:p w14:paraId="76820A5A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4; Were the species of the bacteria used in the study reported?</w:t>
      </w:r>
    </w:p>
    <w:p w14:paraId="75D40F3C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5; Were the types of strains of the bacteria reported?</w:t>
      </w:r>
    </w:p>
    <w:p w14:paraId="63596A67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6; Was the baseline bacterial concentration used clearly stated?</w:t>
      </w:r>
    </w:p>
    <w:p w14:paraId="7853EA20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tem 7; Were the types of </w:t>
      </w:r>
      <w:r w:rsidRPr="000B35B6">
        <w:rPr>
          <w:rFonts w:ascii="Times New Roman" w:hAnsi="Times New Roman" w:cs="Times New Roman"/>
          <w:sz w:val="20"/>
          <w:szCs w:val="20"/>
        </w:rPr>
        <w:t xml:space="preserve">β-lactamase 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enzymes expressed clearly stated?</w:t>
      </w:r>
    </w:p>
    <w:p w14:paraId="4649BF5E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tem 8; Was the type of </w:t>
      </w:r>
      <w:r w:rsidRPr="000B35B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AU"/>
        </w:rPr>
        <w:t>in vitro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/or </w:t>
      </w:r>
      <w:r w:rsidRPr="000B35B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AU"/>
        </w:rPr>
        <w:t>in vivo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model used clearly described?</w:t>
      </w:r>
    </w:p>
    <w:p w14:paraId="163F48CD" w14:textId="113E7FAA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9; Was the dose fractionation/</w:t>
      </w:r>
      <w:r w:rsidRPr="000B35B6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ranging 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study clearly described?</w:t>
      </w:r>
    </w:p>
    <w:p w14:paraId="14D8972C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10; Was growth control included?</w:t>
      </w:r>
    </w:p>
    <w:p w14:paraId="542C3D63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11; Was the study observation's duration and/or time point clearly described?</w:t>
      </w:r>
    </w:p>
    <w:p w14:paraId="403BE6F7" w14:textId="25B44F90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12; Was the test drug concentration measurement method validated?</w:t>
      </w:r>
    </w:p>
    <w:p w14:paraId="55187010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tem 13; Was the outcome analysed with appropriate statistical methods?</w:t>
      </w:r>
    </w:p>
    <w:p w14:paraId="259009F4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tem 14; Was the exposure measure associated with the efficacy of </w:t>
      </w:r>
      <w:r w:rsidRPr="000B35B6">
        <w:rPr>
          <w:rFonts w:ascii="Times New Roman" w:hAnsi="Times New Roman" w:cs="Times New Roman"/>
          <w:sz w:val="20"/>
          <w:szCs w:val="20"/>
        </w:rPr>
        <w:t xml:space="preserve">β-lactamase inhibitor 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learly stated?</w:t>
      </w:r>
    </w:p>
    <w:p w14:paraId="21DA9DF3" w14:textId="77777777" w:rsidR="00ED4BC8" w:rsidRPr="000B35B6" w:rsidRDefault="00ED4BC8" w:rsidP="000B35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tem 15; Were the magnitudes of the exposure measures necessary for the efficacy of </w:t>
      </w:r>
      <w:r w:rsidRPr="000B35B6">
        <w:rPr>
          <w:rFonts w:ascii="Times New Roman" w:hAnsi="Times New Roman" w:cs="Times New Roman"/>
          <w:sz w:val="20"/>
          <w:szCs w:val="20"/>
        </w:rPr>
        <w:t xml:space="preserve">β-lactamase inhibitor </w:t>
      </w:r>
      <w:r w:rsidRPr="000B35B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learly described?</w:t>
      </w:r>
    </w:p>
    <w:p w14:paraId="7E90749E" w14:textId="149C7240" w:rsidR="00BC6AF9" w:rsidRPr="00130709" w:rsidRDefault="00BC6AF9" w:rsidP="00BC6AF9">
      <w:pPr>
        <w:pStyle w:val="Caption"/>
        <w:keepNext/>
        <w:spacing w:after="0" w:line="276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ality assessment results f</w:t>
      </w:r>
      <w:r w:rsidR="00B66C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 silico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307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udies included in the systematic review</w:t>
      </w:r>
    </w:p>
    <w:tbl>
      <w:tblPr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2"/>
        <w:gridCol w:w="536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</w:tblGrid>
      <w:tr w:rsidR="00B66CF8" w:rsidRPr="00096665" w14:paraId="157283FB" w14:textId="77777777" w:rsidTr="00096665">
        <w:trPr>
          <w:cantSplit/>
          <w:trHeight w:val="104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BD6CEE" w14:textId="77777777" w:rsidR="00B66CF8" w:rsidRPr="00096665" w:rsidRDefault="00B66CF8" w:rsidP="0067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Name &amp; Year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0608B9EF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17D1C6A4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5BE399F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3. 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DB583DE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4.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790C632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5.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1810513F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em 6.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50992A3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7.    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1B4B4C43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8.    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32B96009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9.    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0CA60DDE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0. 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96EB3E5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1. 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06F84584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2. 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D8F8CF3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tem 13. 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D73FB09" w14:textId="77777777" w:rsidR="00B66CF8" w:rsidRPr="00096665" w:rsidRDefault="00B66CF8" w:rsidP="00672F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 score</w:t>
            </w:r>
          </w:p>
        </w:tc>
      </w:tr>
      <w:tr w:rsidR="00A24F92" w:rsidRPr="00096665" w14:paraId="168C971B" w14:textId="77777777" w:rsidTr="00096665">
        <w:trPr>
          <w:trHeight w:val="42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DE376" w14:textId="5459753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AU"/>
              </w:rPr>
              <w:t>Bhagunde et al., 20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4C1750" w14:textId="75B5F183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270BB1" w14:textId="08ED434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F83E8C" w14:textId="033BDF5F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845201" w14:textId="67F15292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4AE5B4" w14:textId="46770917" w:rsidR="00A24F92" w:rsidRPr="00096665" w:rsidRDefault="00F05C63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  <w:r w:rsidR="00A24F92"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5AEF19" w14:textId="5D23686B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38193" w14:textId="6CE1169F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DEC909" w14:textId="6C2683B8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D30F92" w14:textId="21F94D6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0941CF" w14:textId="345ED0C2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2E9702" w14:textId="74CE68A9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642ED3" w14:textId="5318425A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651B50" w14:textId="03ED2F77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036027" w14:textId="48B34DB4" w:rsidR="00A24F92" w:rsidRPr="00096665" w:rsidRDefault="00F05C63" w:rsidP="00A24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</w:tr>
      <w:tr w:rsidR="00A24F92" w:rsidRPr="00096665" w14:paraId="4A6F23C6" w14:textId="77777777" w:rsidTr="00096665">
        <w:trPr>
          <w:trHeight w:val="41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D9F9B" w14:textId="5AA40575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agunde et al., 20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30CB03" w14:textId="74C7E8D4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E8F36D" w14:textId="113B72B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F856C" w14:textId="2AF4FE9A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3E5E7E" w14:textId="2FF9AA45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BBF4F2" w14:textId="505E44FB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B0B46A" w14:textId="3269BBF2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0631CE" w14:textId="122DCFCB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B189DF" w14:textId="1C980B55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030848" w14:textId="741BF722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616495" w14:textId="347B6071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5C8B56" w14:textId="3BDF55D9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5A289A" w14:textId="64B66390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D464ED" w14:textId="473EF40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F112E8" w14:textId="4BE9C94D" w:rsidR="00A24F92" w:rsidRPr="00096665" w:rsidRDefault="00F05C63" w:rsidP="00A24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A24F92" w:rsidRPr="00096665" w14:paraId="129FC3CB" w14:textId="77777777" w:rsidTr="00096665">
        <w:trPr>
          <w:trHeight w:val="40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BC4670" w14:textId="345C4F42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 et al., 20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E6F28E" w14:textId="784863A8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41071" w14:textId="30AD4BA6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27BD9B" w14:textId="13D8318B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A1B522" w14:textId="1805DCE1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AE9A50" w14:textId="16974C94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62DB69" w14:textId="1D5BFC0C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8817A6" w14:textId="0289664F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00003E" w14:textId="0FF76C10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160233" w14:textId="6FE4B774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5F106E" w14:textId="7C2FB134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0624C1" w14:textId="0A86F021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BCC86C" w14:textId="44168898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619594" w14:textId="55255AAF" w:rsidR="00A24F92" w:rsidRPr="00096665" w:rsidRDefault="00A24F92" w:rsidP="00A24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AE8E8F" w14:textId="3C0FAC59" w:rsidR="00A24F92" w:rsidRPr="00096665" w:rsidRDefault="00F05C63" w:rsidP="00A24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66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</w:tr>
    </w:tbl>
    <w:p w14:paraId="5F92FAE3" w14:textId="38CB4FB7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1; Was the research question of the study clearly stated?</w:t>
      </w:r>
    </w:p>
    <w:p w14:paraId="24AFB600" w14:textId="6B6789D0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2; Were the names and sources of test drugs clearly stated?</w:t>
      </w:r>
    </w:p>
    <w:p w14:paraId="03E5E82F" w14:textId="03F621BB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3; Was the dosing regimen of test drugs clearly simulated in the model?</w:t>
      </w:r>
    </w:p>
    <w:p w14:paraId="2608FFCF" w14:textId="74EC77F8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 xml:space="preserve">Item 4; </w:t>
      </w:r>
      <w:r w:rsidRPr="000B35B6">
        <w:rPr>
          <w:rFonts w:ascii="Times New Roman" w:hAnsi="Times New Roman" w:cs="Times New Roman"/>
        </w:rPr>
        <w:tab/>
        <w:t>Were the species of the bacteria used in the study reported?</w:t>
      </w:r>
    </w:p>
    <w:p w14:paraId="424A6C89" w14:textId="199060AB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5; Were the types of β-lactamase enzymes expressed clearly stated?</w:t>
      </w:r>
    </w:p>
    <w:p w14:paraId="3C32906C" w14:textId="7429C8E5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 xml:space="preserve">Item 6; Was the pharmacokinetic-pharmacodynamic model used validated? </w:t>
      </w:r>
    </w:p>
    <w:p w14:paraId="7ADB521A" w14:textId="4480E39E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7; Was the in-silico dose fractionation simulation clearly described?</w:t>
      </w:r>
    </w:p>
    <w:p w14:paraId="4AE9AB9A" w14:textId="3000806A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 xml:space="preserve">Item 8; Was the baseline population (type of bacteria) used for method development similar to the bacteria for which PK/PD target was estimated? </w:t>
      </w:r>
    </w:p>
    <w:p w14:paraId="01690C0A" w14:textId="4784F1EF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9; Was the study observation's duration and/or time point clearly described?</w:t>
      </w:r>
    </w:p>
    <w:p w14:paraId="35FF8DFC" w14:textId="087A5D66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 xml:space="preserve">Item 10; Was the outcome </w:t>
      </w:r>
      <w:r w:rsidR="000B35B6" w:rsidRPr="000B35B6">
        <w:rPr>
          <w:rFonts w:ascii="Times New Roman" w:hAnsi="Times New Roman" w:cs="Times New Roman"/>
        </w:rPr>
        <w:t>analysed</w:t>
      </w:r>
      <w:r w:rsidRPr="000B35B6">
        <w:rPr>
          <w:rFonts w:ascii="Times New Roman" w:hAnsi="Times New Roman" w:cs="Times New Roman"/>
        </w:rPr>
        <w:t xml:space="preserve"> with appropriate statistical methods?</w:t>
      </w:r>
    </w:p>
    <w:p w14:paraId="27F6D8C9" w14:textId="52EAF495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 xml:space="preserve">Item 11; Were the in-silico predictions prospectively validated? </w:t>
      </w:r>
    </w:p>
    <w:p w14:paraId="43E76CF6" w14:textId="1AB5D844" w:rsidR="00B66CF8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12; Was the appropriate methodology followed to determine the exposure measure associated with the efficacy of the β-lactamase inhibitor?</w:t>
      </w:r>
    </w:p>
    <w:p w14:paraId="3EDB45C0" w14:textId="4D365DE7" w:rsidR="00D3130D" w:rsidRPr="000B35B6" w:rsidRDefault="00B66CF8" w:rsidP="000B35B6">
      <w:pPr>
        <w:spacing w:after="0" w:line="360" w:lineRule="auto"/>
        <w:rPr>
          <w:rFonts w:ascii="Times New Roman" w:hAnsi="Times New Roman" w:cs="Times New Roman"/>
        </w:rPr>
      </w:pPr>
      <w:r w:rsidRPr="000B35B6">
        <w:rPr>
          <w:rFonts w:ascii="Times New Roman" w:hAnsi="Times New Roman" w:cs="Times New Roman"/>
        </w:rPr>
        <w:t>Item 13; Were the magnitudes of the exposure measures necessary for the efficacy of β-lactamase inhibitor clearly described?</w:t>
      </w:r>
    </w:p>
    <w:sectPr w:rsidR="00D3130D" w:rsidRPr="000B35B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7E794" w14:textId="77777777" w:rsidR="00831C81" w:rsidRDefault="00831C81" w:rsidP="009E353C">
      <w:pPr>
        <w:spacing w:after="0" w:line="240" w:lineRule="auto"/>
      </w:pPr>
      <w:r>
        <w:separator/>
      </w:r>
    </w:p>
  </w:endnote>
  <w:endnote w:type="continuationSeparator" w:id="0">
    <w:p w14:paraId="10D83F9C" w14:textId="77777777" w:rsidR="00831C81" w:rsidRDefault="00831C81" w:rsidP="009E3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8137"/>
      <w:docPartObj>
        <w:docPartGallery w:val="Page Numbers (Bottom of Page)"/>
        <w:docPartUnique/>
      </w:docPartObj>
    </w:sdtPr>
    <w:sdtContent>
      <w:p w14:paraId="75E7E572" w14:textId="513F6804" w:rsidR="009E353C" w:rsidRDefault="009E35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9AC15CD" w14:textId="77777777" w:rsidR="009E353C" w:rsidRDefault="009E35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7C5D6" w14:textId="77777777" w:rsidR="00831C81" w:rsidRDefault="00831C81" w:rsidP="009E353C">
      <w:pPr>
        <w:spacing w:after="0" w:line="240" w:lineRule="auto"/>
      </w:pPr>
      <w:r>
        <w:separator/>
      </w:r>
    </w:p>
  </w:footnote>
  <w:footnote w:type="continuationSeparator" w:id="0">
    <w:p w14:paraId="27F90E92" w14:textId="77777777" w:rsidR="00831C81" w:rsidRDefault="00831C81" w:rsidP="009E3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D4495"/>
    <w:multiLevelType w:val="hybridMultilevel"/>
    <w:tmpl w:val="9FA281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9387F"/>
    <w:multiLevelType w:val="hybridMultilevel"/>
    <w:tmpl w:val="18D26F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5B3351"/>
    <w:multiLevelType w:val="hybridMultilevel"/>
    <w:tmpl w:val="DF181D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977586">
    <w:abstractNumId w:val="2"/>
  </w:num>
  <w:num w:numId="2" w16cid:durableId="1165702817">
    <w:abstractNumId w:val="1"/>
  </w:num>
  <w:num w:numId="3" w16cid:durableId="110102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0D"/>
    <w:rsid w:val="00020EB7"/>
    <w:rsid w:val="0003145F"/>
    <w:rsid w:val="00096665"/>
    <w:rsid w:val="000B35B6"/>
    <w:rsid w:val="00164C76"/>
    <w:rsid w:val="00170028"/>
    <w:rsid w:val="001E5FCB"/>
    <w:rsid w:val="001E6788"/>
    <w:rsid w:val="00274E9B"/>
    <w:rsid w:val="002F14B3"/>
    <w:rsid w:val="00334297"/>
    <w:rsid w:val="003B0A6B"/>
    <w:rsid w:val="00436F41"/>
    <w:rsid w:val="00502C23"/>
    <w:rsid w:val="005819A8"/>
    <w:rsid w:val="0059274D"/>
    <w:rsid w:val="005A52D3"/>
    <w:rsid w:val="00726467"/>
    <w:rsid w:val="007319AE"/>
    <w:rsid w:val="007C4F1D"/>
    <w:rsid w:val="00814139"/>
    <w:rsid w:val="00831C81"/>
    <w:rsid w:val="008D318C"/>
    <w:rsid w:val="0090224F"/>
    <w:rsid w:val="00917DAA"/>
    <w:rsid w:val="009E353C"/>
    <w:rsid w:val="00A24F92"/>
    <w:rsid w:val="00A31FE9"/>
    <w:rsid w:val="00B55000"/>
    <w:rsid w:val="00B66CF8"/>
    <w:rsid w:val="00BC6AF9"/>
    <w:rsid w:val="00BF793E"/>
    <w:rsid w:val="00C1380E"/>
    <w:rsid w:val="00D3130D"/>
    <w:rsid w:val="00D37979"/>
    <w:rsid w:val="00D97F59"/>
    <w:rsid w:val="00E64280"/>
    <w:rsid w:val="00E75061"/>
    <w:rsid w:val="00ED4BC8"/>
    <w:rsid w:val="00F05C63"/>
    <w:rsid w:val="00F22933"/>
    <w:rsid w:val="00F6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3B90E0"/>
  <w15:chartTrackingRefBased/>
  <w15:docId w15:val="{14DCD8A1-A90F-4406-99F7-36343723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30D"/>
    <w:rPr>
      <w:sz w:val="20"/>
      <w:szCs w:val="20"/>
    </w:rPr>
  </w:style>
  <w:style w:type="table" w:customStyle="1" w:styleId="APAReport">
    <w:name w:val="APA Report"/>
    <w:basedOn w:val="TableNormal"/>
    <w:uiPriority w:val="99"/>
    <w:rsid w:val="00D3130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D3130D"/>
    <w:pPr>
      <w:spacing w:after="0" w:line="240" w:lineRule="auto"/>
      <w:ind w:left="720" w:right="170"/>
    </w:pPr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D3130D"/>
    <w:pPr>
      <w:ind w:left="720"/>
      <w:contextualSpacing/>
    </w:pPr>
  </w:style>
  <w:style w:type="table" w:styleId="TableGrid">
    <w:name w:val="Table Grid"/>
    <w:basedOn w:val="TableNormal"/>
    <w:uiPriority w:val="59"/>
    <w:rsid w:val="00D313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13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35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53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3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53C"/>
  </w:style>
  <w:style w:type="paragraph" w:styleId="Footer">
    <w:name w:val="footer"/>
    <w:basedOn w:val="Normal"/>
    <w:link w:val="FooterChar"/>
    <w:uiPriority w:val="99"/>
    <w:unhideWhenUsed/>
    <w:rsid w:val="009E3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82385-597A-470D-BEEF-61568097A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5</Pages>
  <Words>1616</Words>
  <Characters>9259</Characters>
  <Application>Microsoft Office Word</Application>
  <DocSecurity>0</DocSecurity>
  <Lines>619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net Mengistu Assefa</dc:creator>
  <cp:keywords/>
  <dc:description/>
  <cp:lastModifiedBy>Getnet Mengistu Assefa</cp:lastModifiedBy>
  <cp:revision>22</cp:revision>
  <dcterms:created xsi:type="dcterms:W3CDTF">2023-08-22T01:00:00Z</dcterms:created>
  <dcterms:modified xsi:type="dcterms:W3CDTF">2024-01-24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8405d1-d777-4ce1-8eb8-13febb901e94</vt:lpwstr>
  </property>
</Properties>
</file>